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sz w:val="18"/>
          <w:szCs w:val="18"/>
          <w:lang w:val="en-GB"/>
        </w:rPr>
        <w:t>Table S38. Characterization of the amino acids possibilities for each residue identified under positive selection in TLR8.</w:t>
      </w:r>
    </w:p>
    <w:tbl>
      <w:tblPr>
        <w:tblW w:w="935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420"/>
        <w:gridCol w:w="2260"/>
        <w:gridCol w:w="1380"/>
        <w:gridCol w:w="2019"/>
      </w:tblGrid>
      <w:tr>
        <w:trPr>
          <w:trHeight w:val="283" w:hRule="atLeast"/>
        </w:trPr>
        <w:tc>
          <w:tcPr>
            <w:tcW w:w="9357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TLR8</w:t>
            </w:r>
          </w:p>
        </w:tc>
      </w:tr>
      <w:tr>
        <w:trPr>
          <w:trHeight w:val="283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sition</w:t>
            </w:r>
          </w:p>
        </w:tc>
        <w:tc>
          <w:tcPr>
            <w:tcW w:w="2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Domain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Amino acid possibilitie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larity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Charg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39</w:t>
            </w:r>
          </w:p>
        </w:tc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-N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146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3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G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Q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K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160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4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W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G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174</w:t>
            </w:r>
          </w:p>
        </w:tc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K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Y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186</w:t>
            </w:r>
          </w:p>
        </w:tc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C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G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191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5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D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K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214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6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I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highlight w:val="yellow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Y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highlight w:val="yellow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236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7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Y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K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249</w:t>
            </w:r>
          </w:p>
        </w:tc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338</w:t>
            </w:r>
          </w:p>
        </w:tc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349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11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I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Q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L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388</w:t>
            </w:r>
          </w:p>
        </w:tc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416</w:t>
            </w:r>
          </w:p>
        </w:tc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W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418</w:t>
            </w:r>
          </w:p>
        </w:tc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441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Undefined region (LRR14-LRR15)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Y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459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Undefined region (LRR14-LRR15)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M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G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Y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472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Undefined region (LRR14-LRR15)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Y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481</w:t>
            </w:r>
          </w:p>
        </w:tc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Undefined region (LRR14-LRR1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498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5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606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9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629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20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G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633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20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639</w:t>
            </w:r>
          </w:p>
        </w:tc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2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K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Q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712</w:t>
            </w:r>
          </w:p>
        </w:tc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2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761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25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K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766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26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M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0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0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</w:tbl>
    <w:p>
      <w:pPr>
        <w:pStyle w:val="Normal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7:00Z</dcterms:created>
  <dc:creator>Hp</dc:creator>
  <dc:description/>
  <cp:keywords/>
  <dc:language>en-US</dc:language>
  <cp:lastModifiedBy>Hp</cp:lastModifiedBy>
  <dcterms:modified xsi:type="dcterms:W3CDTF">2011-12-04T23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